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0ACD9" w14:textId="0C22EDB9" w:rsidR="00C6760B" w:rsidRPr="00252724" w:rsidRDefault="00471680" w:rsidP="00E51A75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252724">
        <w:rPr>
          <w:rFonts w:asciiTheme="majorBidi" w:hAnsiTheme="majorBidi" w:cstheme="majorBidi"/>
          <w:sz w:val="20"/>
          <w:szCs w:val="20"/>
          <w:lang w:val="en-US"/>
        </w:rPr>
        <w:t xml:space="preserve">Search </w:t>
      </w:r>
      <w:r w:rsidR="00C6760B" w:rsidRPr="00252724">
        <w:rPr>
          <w:rFonts w:asciiTheme="majorBidi" w:hAnsiTheme="majorBidi" w:cstheme="majorBidi"/>
          <w:sz w:val="20"/>
          <w:szCs w:val="20"/>
          <w:lang w:val="en-US"/>
        </w:rPr>
        <w:t>strategy employed across datab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482"/>
      </w:tblGrid>
      <w:tr w:rsidR="00C44128" w:rsidRPr="00252724" w14:paraId="69ADC563" w14:textId="77777777" w:rsidTr="007205D0">
        <w:trPr>
          <w:trHeight w:val="50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F5A7" w14:textId="517F0711" w:rsidR="00C44128" w:rsidRPr="00252724" w:rsidRDefault="00C44128" w:rsidP="00662B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BF0A" w14:textId="77777777" w:rsidR="00C44128" w:rsidRPr="00252724" w:rsidRDefault="00C44128" w:rsidP="00692E8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</w:tr>
      <w:tr w:rsidR="00C44128" w:rsidRPr="00252724" w14:paraId="3811FB3A" w14:textId="77777777" w:rsidTr="00A26811">
        <w:trPr>
          <w:trHeight w:val="54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CE871" w14:textId="01561780" w:rsidR="00C44128" w:rsidRPr="00252724" w:rsidRDefault="00A26811" w:rsidP="00A26811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2D70" w14:textId="21FB3784" w:rsidR="00C44128" w:rsidRPr="00252724" w:rsidRDefault="00A26811" w:rsidP="00A26811">
            <w:pPr>
              <w:spacing w:before="240" w:after="2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</w:rPr>
              <w:t>((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</w:rPr>
              <w:t>single?port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</w:rPr>
              <w:t xml:space="preserve"> OR "single incision" OR robotic OR 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</w:rPr>
              <w:t>robot?assisted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</w:rPr>
              <w:t>" OR endoscopic) AND (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</w:rPr>
              <w:t>nipple?sparing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</w:rPr>
              <w:t xml:space="preserve"> mastectomy" OR NSM</w:t>
            </w:r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</w:rPr>
              <w:t>))[</w:t>
            </w:r>
            <w:proofErr w:type="spellStart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252724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A26811" w:rsidRPr="00252724" w14:paraId="2161DDC1" w14:textId="77777777" w:rsidTr="00A26811">
        <w:trPr>
          <w:trHeight w:val="54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A86D4" w14:textId="4C34ECE9" w:rsidR="00A26811" w:rsidRPr="00252724" w:rsidRDefault="00A26811" w:rsidP="00A26811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dline (Ovid) 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33B2C" w14:textId="25717240" w:rsidR="00A26811" w:rsidRPr="00252724" w:rsidRDefault="00A26811" w:rsidP="00A26811">
            <w:pPr>
              <w:spacing w:before="240" w:after="2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(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le?port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 "single incision" or robotic or 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ot?assisted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or endoscopic) and (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pple?sparing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stectomy" or NSM)</w:t>
            </w:r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.</w:t>
            </w:r>
            <w:proofErr w:type="spell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</w:t>
            </w:r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ab</w:t>
            </w:r>
            <w:proofErr w:type="spell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</w:tr>
      <w:tr w:rsidR="00A26811" w:rsidRPr="00252724" w14:paraId="0A6E7D99" w14:textId="77777777" w:rsidTr="00A2681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C1BB2" w14:textId="3C2496DF" w:rsidR="00A26811" w:rsidRPr="00252724" w:rsidRDefault="00A26811" w:rsidP="00A26811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362F" w14:textId="1C2B8A35" w:rsidR="00A26811" w:rsidRPr="00252724" w:rsidRDefault="00A26811" w:rsidP="00A26811">
            <w:pPr>
              <w:spacing w:before="240" w:after="2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TITLE-</w:t>
            </w:r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(</w:t>
            </w:r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le?port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 "single incision" or robotic or 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ot?assisted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or endoscopic) and (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pple?sparing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stectomy" or NSM))</w:t>
            </w:r>
          </w:p>
        </w:tc>
      </w:tr>
      <w:tr w:rsidR="00A26811" w:rsidRPr="00252724" w14:paraId="380BB22A" w14:textId="77777777" w:rsidTr="00A2681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4F1D" w14:textId="77777777" w:rsidR="00A26811" w:rsidRPr="00252724" w:rsidRDefault="00A26811" w:rsidP="00A26811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CB86" w14:textId="4E7F3DDA" w:rsidR="00A26811" w:rsidRPr="00252724" w:rsidRDefault="00A26811" w:rsidP="00A26811">
            <w:pPr>
              <w:spacing w:before="240" w:after="24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le?port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 "single incision" or robotic or 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ot?assisted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or endoscopic) (Title) and (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pple?sparing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stectomy" or NSM) (Title) OR (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le?port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 "single incision" or robotic or 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ot?assisted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" or endoscopic) (Abstract) and ("</w:t>
            </w:r>
            <w:proofErr w:type="spellStart"/>
            <w:proofErr w:type="gramStart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pple?sparing</w:t>
            </w:r>
            <w:proofErr w:type="spellEnd"/>
            <w:proofErr w:type="gramEnd"/>
            <w:r w:rsidRPr="002527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stectomy" or NSM) (Abstract)</w:t>
            </w:r>
          </w:p>
        </w:tc>
      </w:tr>
    </w:tbl>
    <w:p w14:paraId="4D43A83F" w14:textId="77777777" w:rsidR="00A26811" w:rsidRPr="00252724" w:rsidRDefault="00A26811" w:rsidP="00471680">
      <w:pPr>
        <w:tabs>
          <w:tab w:val="left" w:pos="6495"/>
        </w:tabs>
        <w:jc w:val="both"/>
        <w:rPr>
          <w:rFonts w:asciiTheme="majorBidi" w:hAnsiTheme="majorBidi" w:cstheme="majorBidi"/>
          <w:b/>
          <w:bCs/>
          <w:sz w:val="10"/>
          <w:szCs w:val="10"/>
          <w:lang w:val="en-US"/>
        </w:rPr>
      </w:pPr>
    </w:p>
    <w:p w14:paraId="1ED2B3F0" w14:textId="791C9627" w:rsidR="0064111F" w:rsidRPr="00252724" w:rsidRDefault="00471680" w:rsidP="009F6549">
      <w:pPr>
        <w:tabs>
          <w:tab w:val="left" w:pos="6495"/>
        </w:tabs>
        <w:jc w:val="both"/>
        <w:rPr>
          <w:rFonts w:asciiTheme="majorBidi" w:hAnsiTheme="majorBidi" w:cstheme="majorBidi"/>
          <w:sz w:val="20"/>
          <w:szCs w:val="20"/>
        </w:rPr>
      </w:pPr>
      <w:r w:rsidRPr="0025272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1: </w:t>
      </w:r>
      <w:r w:rsidRPr="00252724">
        <w:rPr>
          <w:rFonts w:asciiTheme="majorBidi" w:hAnsiTheme="majorBidi" w:cstheme="majorBidi"/>
          <w:sz w:val="20"/>
          <w:szCs w:val="20"/>
        </w:rPr>
        <w:t xml:space="preserve">Search strategy employed across four databases (PubMed, Medline </w:t>
      </w:r>
      <w:r w:rsidR="00D01856" w:rsidRPr="00252724">
        <w:rPr>
          <w:rFonts w:asciiTheme="majorBidi" w:hAnsiTheme="majorBidi" w:cstheme="majorBidi"/>
          <w:sz w:val="20"/>
          <w:szCs w:val="20"/>
        </w:rPr>
        <w:t>(</w:t>
      </w:r>
      <w:r w:rsidRPr="00252724">
        <w:rPr>
          <w:rFonts w:asciiTheme="majorBidi" w:hAnsiTheme="majorBidi" w:cstheme="majorBidi"/>
          <w:sz w:val="20"/>
          <w:szCs w:val="20"/>
        </w:rPr>
        <w:t>Ovid</w:t>
      </w:r>
      <w:r w:rsidR="00D01856" w:rsidRPr="00252724">
        <w:rPr>
          <w:rFonts w:asciiTheme="majorBidi" w:hAnsiTheme="majorBidi" w:cstheme="majorBidi"/>
          <w:sz w:val="20"/>
          <w:szCs w:val="20"/>
        </w:rPr>
        <w:t>)</w:t>
      </w:r>
      <w:r w:rsidRPr="00252724">
        <w:rPr>
          <w:rFonts w:asciiTheme="majorBidi" w:hAnsiTheme="majorBidi" w:cstheme="majorBidi"/>
          <w:sz w:val="20"/>
          <w:szCs w:val="20"/>
        </w:rPr>
        <w:t>, Scopus, Web of Science)</w:t>
      </w:r>
      <w:r w:rsidR="00D01856" w:rsidRPr="00252724">
        <w:rPr>
          <w:rFonts w:asciiTheme="majorBidi" w:hAnsiTheme="majorBidi" w:cstheme="majorBidi"/>
          <w:sz w:val="20"/>
          <w:szCs w:val="20"/>
        </w:rPr>
        <w:t>.</w:t>
      </w:r>
      <w:r w:rsidRPr="00252724">
        <w:rPr>
          <w:rFonts w:asciiTheme="majorBidi" w:hAnsiTheme="majorBidi" w:cstheme="majorBidi"/>
          <w:sz w:val="20"/>
          <w:szCs w:val="20"/>
        </w:rPr>
        <w:t xml:space="preserve"> S</w:t>
      </w:r>
      <w:r w:rsidR="00D01856" w:rsidRPr="00252724">
        <w:rPr>
          <w:rFonts w:asciiTheme="majorBidi" w:hAnsiTheme="majorBidi" w:cstheme="majorBidi"/>
          <w:sz w:val="20"/>
          <w:szCs w:val="20"/>
        </w:rPr>
        <w:t>earch s</w:t>
      </w:r>
      <w:r w:rsidRPr="00252724">
        <w:rPr>
          <w:rFonts w:asciiTheme="majorBidi" w:hAnsiTheme="majorBidi" w:cstheme="majorBidi"/>
          <w:sz w:val="20"/>
          <w:szCs w:val="20"/>
        </w:rPr>
        <w:t xml:space="preserve">trategies </w:t>
      </w:r>
      <w:r w:rsidR="00D01856" w:rsidRPr="00252724">
        <w:rPr>
          <w:rFonts w:asciiTheme="majorBidi" w:hAnsiTheme="majorBidi" w:cstheme="majorBidi"/>
          <w:sz w:val="20"/>
          <w:szCs w:val="20"/>
        </w:rPr>
        <w:t>included</w:t>
      </w:r>
      <w:r w:rsidRPr="00252724">
        <w:rPr>
          <w:rFonts w:asciiTheme="majorBidi" w:hAnsiTheme="majorBidi" w:cstheme="majorBidi"/>
          <w:sz w:val="20"/>
          <w:szCs w:val="20"/>
        </w:rPr>
        <w:t xml:space="preserve"> relevant keywords and Boolean operators to capture relevant </w:t>
      </w:r>
      <w:r w:rsidR="00D01856" w:rsidRPr="00252724">
        <w:rPr>
          <w:rFonts w:asciiTheme="majorBidi" w:hAnsiTheme="majorBidi" w:cstheme="majorBidi"/>
          <w:sz w:val="20"/>
          <w:szCs w:val="20"/>
        </w:rPr>
        <w:t>studies.</w:t>
      </w:r>
    </w:p>
    <w:sectPr w:rsidR="0064111F" w:rsidRPr="00252724" w:rsidSect="006411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81B89" w14:textId="77777777" w:rsidR="006E1FF8" w:rsidRDefault="006E1FF8" w:rsidP="00C44128">
      <w:r>
        <w:separator/>
      </w:r>
    </w:p>
  </w:endnote>
  <w:endnote w:type="continuationSeparator" w:id="0">
    <w:p w14:paraId="5C53654D" w14:textId="77777777" w:rsidR="006E1FF8" w:rsidRDefault="006E1FF8" w:rsidP="00C44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8ACA5" w14:textId="77777777" w:rsidR="006E1FF8" w:rsidRDefault="006E1FF8" w:rsidP="00C44128">
      <w:r>
        <w:separator/>
      </w:r>
    </w:p>
  </w:footnote>
  <w:footnote w:type="continuationSeparator" w:id="0">
    <w:p w14:paraId="59EFB277" w14:textId="77777777" w:rsidR="006E1FF8" w:rsidRDefault="006E1FF8" w:rsidP="00C44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55"/>
    <w:rsid w:val="00015DBE"/>
    <w:rsid w:val="000315F2"/>
    <w:rsid w:val="00065CD6"/>
    <w:rsid w:val="00073824"/>
    <w:rsid w:val="000856C8"/>
    <w:rsid w:val="0009528A"/>
    <w:rsid w:val="000A0A5D"/>
    <w:rsid w:val="000D4CB6"/>
    <w:rsid w:val="00114F54"/>
    <w:rsid w:val="001426E5"/>
    <w:rsid w:val="00155EA0"/>
    <w:rsid w:val="0016669F"/>
    <w:rsid w:val="001D6087"/>
    <w:rsid w:val="0020337B"/>
    <w:rsid w:val="00232CE3"/>
    <w:rsid w:val="002518A4"/>
    <w:rsid w:val="00252724"/>
    <w:rsid w:val="00257375"/>
    <w:rsid w:val="0027676F"/>
    <w:rsid w:val="002F2860"/>
    <w:rsid w:val="002F5592"/>
    <w:rsid w:val="00323677"/>
    <w:rsid w:val="00331709"/>
    <w:rsid w:val="00333EC5"/>
    <w:rsid w:val="00384F66"/>
    <w:rsid w:val="00390F95"/>
    <w:rsid w:val="00412249"/>
    <w:rsid w:val="00471680"/>
    <w:rsid w:val="0048036B"/>
    <w:rsid w:val="0048153D"/>
    <w:rsid w:val="00492EA3"/>
    <w:rsid w:val="0049620C"/>
    <w:rsid w:val="004A11E3"/>
    <w:rsid w:val="004E733B"/>
    <w:rsid w:val="00501971"/>
    <w:rsid w:val="00515C7A"/>
    <w:rsid w:val="0052041B"/>
    <w:rsid w:val="005C3578"/>
    <w:rsid w:val="005C6787"/>
    <w:rsid w:val="0064111F"/>
    <w:rsid w:val="00662BF6"/>
    <w:rsid w:val="00692E89"/>
    <w:rsid w:val="006E1FF8"/>
    <w:rsid w:val="007205D0"/>
    <w:rsid w:val="007954D8"/>
    <w:rsid w:val="007E3CC6"/>
    <w:rsid w:val="007F7A5F"/>
    <w:rsid w:val="00805BD6"/>
    <w:rsid w:val="00832683"/>
    <w:rsid w:val="00891116"/>
    <w:rsid w:val="008A05CC"/>
    <w:rsid w:val="008A43F8"/>
    <w:rsid w:val="008A46F1"/>
    <w:rsid w:val="008C51B8"/>
    <w:rsid w:val="008E21FE"/>
    <w:rsid w:val="00933FE3"/>
    <w:rsid w:val="009F1064"/>
    <w:rsid w:val="009F6549"/>
    <w:rsid w:val="009F66E8"/>
    <w:rsid w:val="00A0530B"/>
    <w:rsid w:val="00A062D9"/>
    <w:rsid w:val="00A24CD4"/>
    <w:rsid w:val="00A26811"/>
    <w:rsid w:val="00A54E2A"/>
    <w:rsid w:val="00A74520"/>
    <w:rsid w:val="00A8702E"/>
    <w:rsid w:val="00A87AC0"/>
    <w:rsid w:val="00AD7335"/>
    <w:rsid w:val="00AE4BC2"/>
    <w:rsid w:val="00AE619F"/>
    <w:rsid w:val="00B80908"/>
    <w:rsid w:val="00B937CE"/>
    <w:rsid w:val="00BB3D55"/>
    <w:rsid w:val="00C44128"/>
    <w:rsid w:val="00C6760B"/>
    <w:rsid w:val="00C71C87"/>
    <w:rsid w:val="00C74250"/>
    <w:rsid w:val="00C971EF"/>
    <w:rsid w:val="00CA2470"/>
    <w:rsid w:val="00D01856"/>
    <w:rsid w:val="00D1073F"/>
    <w:rsid w:val="00D462A2"/>
    <w:rsid w:val="00D930B5"/>
    <w:rsid w:val="00D94266"/>
    <w:rsid w:val="00DC6D47"/>
    <w:rsid w:val="00E0606E"/>
    <w:rsid w:val="00E51A75"/>
    <w:rsid w:val="00E90CE1"/>
    <w:rsid w:val="00E9362E"/>
    <w:rsid w:val="00EE645A"/>
    <w:rsid w:val="00F26BE1"/>
    <w:rsid w:val="00F402E4"/>
    <w:rsid w:val="00F42616"/>
    <w:rsid w:val="00F54107"/>
    <w:rsid w:val="00F57B55"/>
    <w:rsid w:val="00FB2C59"/>
    <w:rsid w:val="00FC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7706"/>
  <w15:chartTrackingRefBased/>
  <w15:docId w15:val="{6CAC7C5D-1504-432B-8F58-29811DD22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BE"/>
  </w:style>
  <w:style w:type="paragraph" w:styleId="Heading1">
    <w:name w:val="heading 1"/>
    <w:basedOn w:val="Normal"/>
    <w:next w:val="Normal"/>
    <w:link w:val="Heading1Char"/>
    <w:uiPriority w:val="9"/>
    <w:qFormat/>
    <w:rsid w:val="00F57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441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41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28"/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1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28"/>
    <w:rPr>
      <w:rFonts w:ascii="Times New Roman" w:eastAsia="Times New Roman" w:hAnsi="Times New Roman" w:cs="Times New Roman"/>
      <w:kern w:val="0"/>
      <w:lang w:val="en-MY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3F9CC-28D5-40EB-98E6-5ED93A6B6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our, Hasan (Dr.)</dc:creator>
  <cp:keywords/>
  <dc:description/>
  <cp:lastModifiedBy>Salma Abuhelal</cp:lastModifiedBy>
  <cp:revision>69</cp:revision>
  <dcterms:created xsi:type="dcterms:W3CDTF">2024-10-03T21:09:00Z</dcterms:created>
  <dcterms:modified xsi:type="dcterms:W3CDTF">2026-02-13T22:59:00Z</dcterms:modified>
</cp:coreProperties>
</file>